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129" w:tblpY="1457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268"/>
        <w:gridCol w:w="1984"/>
      </w:tblGrid>
      <w:tr w:rsidR="00A630E8" w:rsidRPr="000E5E72" w14:paraId="21C76C8A" w14:textId="77777777" w:rsidTr="00DF2D25">
        <w:tc>
          <w:tcPr>
            <w:tcW w:w="5070" w:type="dxa"/>
          </w:tcPr>
          <w:p w14:paraId="3F02C4FE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Sex, m (%)</w:t>
            </w:r>
          </w:p>
          <w:p w14:paraId="684C0ADB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 xml:space="preserve">Age y </w:t>
            </w:r>
          </w:p>
          <w:p w14:paraId="48495172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 xml:space="preserve">ean (SD) </w:t>
            </w:r>
          </w:p>
          <w:p w14:paraId="3FC64CBE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>edian [IQR]</w:t>
            </w:r>
          </w:p>
          <w:p w14:paraId="357AF60E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ars</w:t>
            </w:r>
            <w:r w:rsidRPr="000E5E72">
              <w:rPr>
                <w:rFonts w:asciiTheme="majorHAnsi" w:hAnsiTheme="majorHAnsi"/>
              </w:rPr>
              <w:t xml:space="preserve"> since </w:t>
            </w:r>
            <w:r>
              <w:rPr>
                <w:rFonts w:asciiTheme="majorHAnsi" w:hAnsiTheme="majorHAnsi"/>
              </w:rPr>
              <w:t>last v</w:t>
            </w:r>
            <w:r w:rsidRPr="000E5E72">
              <w:rPr>
                <w:rFonts w:asciiTheme="majorHAnsi" w:hAnsiTheme="majorHAnsi"/>
              </w:rPr>
              <w:t xml:space="preserve">accination </w:t>
            </w:r>
          </w:p>
          <w:p w14:paraId="493E598B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 xml:space="preserve">ean (SD) </w:t>
            </w:r>
          </w:p>
          <w:p w14:paraId="77FDF6E5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>edian [IQR]</w:t>
            </w:r>
          </w:p>
          <w:p w14:paraId="64F5A161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ars</w:t>
            </w:r>
            <w:r w:rsidRPr="000E5E72">
              <w:rPr>
                <w:rFonts w:asciiTheme="majorHAnsi" w:hAnsiTheme="majorHAnsi"/>
              </w:rPr>
              <w:t xml:space="preserve"> between 1</w:t>
            </w:r>
            <w:r w:rsidRPr="000E5E72">
              <w:rPr>
                <w:rFonts w:asciiTheme="majorHAnsi" w:hAnsiTheme="majorHAnsi"/>
                <w:vertAlign w:val="superscript"/>
              </w:rPr>
              <w:t>st</w:t>
            </w:r>
            <w:r w:rsidRPr="000E5E72">
              <w:rPr>
                <w:rFonts w:asciiTheme="majorHAnsi" w:hAnsiTheme="majorHAnsi"/>
              </w:rPr>
              <w:t xml:space="preserve"> and 2</w:t>
            </w:r>
            <w:r w:rsidRPr="000E5E72">
              <w:rPr>
                <w:rFonts w:asciiTheme="majorHAnsi" w:hAnsiTheme="majorHAnsi"/>
                <w:vertAlign w:val="superscript"/>
              </w:rPr>
              <w:t>nd</w:t>
            </w:r>
            <w:r w:rsidRPr="000E5E72">
              <w:rPr>
                <w:rFonts w:asciiTheme="majorHAnsi" w:hAnsiTheme="majorHAnsi"/>
              </w:rPr>
              <w:t xml:space="preserve"> vaccination</w:t>
            </w:r>
            <w:r>
              <w:rPr>
                <w:rFonts w:asciiTheme="majorHAnsi" w:hAnsiTheme="majorHAnsi"/>
              </w:rPr>
              <w:t xml:space="preserve"> (n=3)</w:t>
            </w:r>
          </w:p>
          <w:p w14:paraId="3E3CFF8C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 xml:space="preserve">ean (SD) </w:t>
            </w:r>
          </w:p>
          <w:p w14:paraId="45247A9F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>edian [IQR]</w:t>
            </w:r>
          </w:p>
          <w:p w14:paraId="2380FAA8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ars</w:t>
            </w:r>
            <w:r w:rsidRPr="000E5E72">
              <w:rPr>
                <w:rFonts w:asciiTheme="majorHAnsi" w:hAnsiTheme="majorHAnsi"/>
              </w:rPr>
              <w:t xml:space="preserve"> between 2</w:t>
            </w:r>
            <w:r w:rsidRPr="000E5E72">
              <w:rPr>
                <w:rFonts w:asciiTheme="majorHAnsi" w:hAnsiTheme="majorHAnsi"/>
                <w:vertAlign w:val="superscript"/>
              </w:rPr>
              <w:t>nd</w:t>
            </w:r>
            <w:r w:rsidRPr="000E5E72">
              <w:rPr>
                <w:rFonts w:asciiTheme="majorHAnsi" w:hAnsiTheme="majorHAnsi"/>
              </w:rPr>
              <w:t xml:space="preserve"> and 3</w:t>
            </w:r>
            <w:r w:rsidRPr="000E5E72">
              <w:rPr>
                <w:rFonts w:asciiTheme="majorHAnsi" w:hAnsiTheme="majorHAnsi"/>
                <w:vertAlign w:val="superscript"/>
              </w:rPr>
              <w:t>rd</w:t>
            </w:r>
            <w:r w:rsidRPr="000E5E72">
              <w:rPr>
                <w:rFonts w:asciiTheme="majorHAnsi" w:hAnsiTheme="majorHAnsi"/>
              </w:rPr>
              <w:t xml:space="preserve"> vaccination</w:t>
            </w:r>
            <w:r>
              <w:rPr>
                <w:rFonts w:asciiTheme="majorHAnsi" w:hAnsiTheme="majorHAnsi"/>
              </w:rPr>
              <w:t xml:space="preserve"> </w:t>
            </w:r>
            <w:r w:rsidRPr="000E5E72">
              <w:rPr>
                <w:rFonts w:asciiTheme="majorHAnsi" w:hAnsiTheme="majorHAnsi"/>
              </w:rPr>
              <w:t>(N=4)</w:t>
            </w:r>
          </w:p>
          <w:p w14:paraId="261CD128" w14:textId="77777777" w:rsidR="00A630E8" w:rsidRPr="000E5E72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 xml:space="preserve">ean (SD) </w:t>
            </w:r>
          </w:p>
          <w:p w14:paraId="3A90A201" w14:textId="77777777" w:rsidR="00A630E8" w:rsidRPr="00DF2D25" w:rsidRDefault="00DF2D25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 M</w:t>
            </w:r>
            <w:r w:rsidR="00A630E8" w:rsidRPr="000E5E72">
              <w:rPr>
                <w:rFonts w:asciiTheme="majorHAnsi" w:hAnsiTheme="majorHAnsi"/>
              </w:rPr>
              <w:t>edian [IQR]</w:t>
            </w:r>
            <w:bookmarkStart w:id="0" w:name="_GoBack"/>
            <w:bookmarkEnd w:id="0"/>
          </w:p>
        </w:tc>
        <w:tc>
          <w:tcPr>
            <w:tcW w:w="2268" w:type="dxa"/>
          </w:tcPr>
          <w:p w14:paraId="59A3DC39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4 (3</w:t>
            </w:r>
            <w:r>
              <w:rPr>
                <w:rFonts w:asciiTheme="majorHAnsi" w:hAnsiTheme="majorHAnsi"/>
              </w:rPr>
              <w:t>1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  <w:r w:rsidRPr="000E5E72">
              <w:rPr>
                <w:rFonts w:asciiTheme="majorHAnsi" w:hAnsiTheme="majorHAnsi"/>
              </w:rPr>
              <w:t>)</w:t>
            </w:r>
          </w:p>
          <w:p w14:paraId="7E446B11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21CC6EC1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3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  <w:r w:rsidRPr="000E5E72">
              <w:rPr>
                <w:rFonts w:asciiTheme="majorHAnsi" w:hAnsiTheme="majorHAnsi"/>
              </w:rPr>
              <w:t xml:space="preserve"> (1</w:t>
            </w:r>
            <w:r>
              <w:rPr>
                <w:rFonts w:asciiTheme="majorHAnsi" w:hAnsiTheme="majorHAnsi"/>
              </w:rPr>
              <w:t>4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  <w:r w:rsidRPr="000E5E72">
              <w:rPr>
                <w:rFonts w:asciiTheme="majorHAnsi" w:hAnsiTheme="majorHAnsi"/>
              </w:rPr>
              <w:t>)</w:t>
            </w:r>
          </w:p>
          <w:p w14:paraId="3AC19417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7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</w:t>
            </w:r>
            <w:r w:rsidRPr="000E5E72">
              <w:rPr>
                <w:rFonts w:asciiTheme="majorHAnsi" w:hAnsiTheme="majorHAnsi"/>
              </w:rPr>
              <w:t xml:space="preserve"> [</w:t>
            </w:r>
            <w:r>
              <w:rPr>
                <w:rFonts w:asciiTheme="majorHAnsi" w:hAnsiTheme="majorHAnsi"/>
              </w:rPr>
              <w:t>26</w:t>
            </w:r>
            <w:r w:rsidRPr="000E5E72">
              <w:rPr>
                <w:rFonts w:asciiTheme="majorHAnsi" w:hAnsiTheme="majorHAnsi"/>
              </w:rPr>
              <w:t>-46]</w:t>
            </w:r>
          </w:p>
          <w:p w14:paraId="2F5B161D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546C359E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3</w:t>
            </w:r>
            <w:r w:rsidRPr="000E5E72"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</w:rPr>
              <w:t>7</w:t>
            </w:r>
            <w:r w:rsidRPr="000E5E72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7</w:t>
            </w:r>
            <w:r w:rsidRPr="000E5E72">
              <w:rPr>
                <w:rFonts w:asciiTheme="majorHAnsi" w:hAnsiTheme="majorHAnsi"/>
              </w:rPr>
              <w:t>)</w:t>
            </w:r>
          </w:p>
          <w:p w14:paraId="5651DB7E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  <w:r w:rsidRPr="000E5E72">
              <w:rPr>
                <w:rFonts w:asciiTheme="majorHAnsi" w:hAnsiTheme="majorHAnsi"/>
              </w:rPr>
              <w:t>.0 [3.0-13.3]</w:t>
            </w:r>
          </w:p>
        </w:tc>
        <w:tc>
          <w:tcPr>
            <w:tcW w:w="1984" w:type="dxa"/>
          </w:tcPr>
          <w:p w14:paraId="1D5E5C99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 (14.3)</w:t>
            </w:r>
          </w:p>
          <w:p w14:paraId="48131BAB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201950E8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54 (12.9)</w:t>
            </w:r>
          </w:p>
          <w:p w14:paraId="06418956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55 [52-62]</w:t>
            </w:r>
          </w:p>
          <w:p w14:paraId="1B3E4C6F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40070DE6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9.3 (12.5)</w:t>
            </w:r>
          </w:p>
          <w:p w14:paraId="69AD06A5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>.0</w:t>
            </w:r>
            <w:r w:rsidRPr="000E5E72">
              <w:rPr>
                <w:rFonts w:asciiTheme="majorHAnsi" w:hAnsiTheme="majorHAnsi"/>
              </w:rPr>
              <w:t xml:space="preserve"> [2.5-7.5]</w:t>
            </w:r>
          </w:p>
          <w:p w14:paraId="2DE4DCD5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3FF898A4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4.5 (7.6)</w:t>
            </w:r>
          </w:p>
          <w:p w14:paraId="3F04AD6F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1 [10.5-16]</w:t>
            </w:r>
          </w:p>
          <w:p w14:paraId="317E5DB5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57DDAF2F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5.3 (5.0)</w:t>
            </w:r>
          </w:p>
          <w:p w14:paraId="6E969462" w14:textId="77777777" w:rsidR="00A630E8" w:rsidRPr="000E5E72" w:rsidRDefault="00A630E8" w:rsidP="00D16460">
            <w:pPr>
              <w:spacing w:line="360" w:lineRule="auto"/>
              <w:rPr>
                <w:rFonts w:asciiTheme="majorHAnsi" w:hAnsiTheme="majorHAnsi"/>
              </w:rPr>
            </w:pPr>
            <w:r w:rsidRPr="000E5E72">
              <w:rPr>
                <w:rFonts w:asciiTheme="majorHAnsi" w:hAnsiTheme="majorHAnsi"/>
              </w:rPr>
              <w:t>15 [13-18]</w:t>
            </w:r>
          </w:p>
        </w:tc>
      </w:tr>
    </w:tbl>
    <w:p w14:paraId="7A9BA433" w14:textId="77777777" w:rsidR="00A630E8" w:rsidRDefault="00A630E8" w:rsidP="00A630E8">
      <w:pPr>
        <w:spacing w:line="360" w:lineRule="auto"/>
        <w:rPr>
          <w:rFonts w:asciiTheme="majorHAnsi" w:hAnsiTheme="majorHAnsi"/>
        </w:rPr>
      </w:pPr>
    </w:p>
    <w:p w14:paraId="3FF72FF7" w14:textId="77777777" w:rsidR="00276366" w:rsidRDefault="00A630E8" w:rsidP="00A630E8">
      <w:r w:rsidRPr="000E5E72">
        <w:rPr>
          <w:rFonts w:asciiTheme="majorHAnsi" w:hAnsiTheme="majorHAnsi"/>
        </w:rPr>
        <w:t>Supp</w:t>
      </w:r>
      <w:r>
        <w:rPr>
          <w:rFonts w:asciiTheme="majorHAnsi" w:hAnsiTheme="majorHAnsi"/>
        </w:rPr>
        <w:t>orting Table 1</w:t>
      </w:r>
    </w:p>
    <w:sectPr w:rsidR="00276366" w:rsidSect="00276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0E8"/>
    <w:rsid w:val="00276366"/>
    <w:rsid w:val="00A630E8"/>
    <w:rsid w:val="00DF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2E8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 wieten</dc:creator>
  <cp:keywords/>
  <dc:description/>
  <cp:lastModifiedBy>rosanne wieten</cp:lastModifiedBy>
  <cp:revision>3</cp:revision>
  <dcterms:created xsi:type="dcterms:W3CDTF">2016-02-10T12:42:00Z</dcterms:created>
  <dcterms:modified xsi:type="dcterms:W3CDTF">2016-02-13T19:05:00Z</dcterms:modified>
</cp:coreProperties>
</file>